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7F65D" w14:textId="3CE86CD0" w:rsidR="00813159" w:rsidRDefault="009C109F">
      <w:pPr>
        <w:rPr>
          <w:rFonts w:ascii="Times New Roman" w:hAnsi="Times New Roman" w:cs="Times New Roman"/>
          <w:sz w:val="22"/>
        </w:rPr>
      </w:pPr>
      <w:r w:rsidRPr="00964DAC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EA2C59" w:rsidRPr="00964DAC">
        <w:rPr>
          <w:rFonts w:ascii="Times New Roman" w:hAnsi="Times New Roman" w:cs="Times New Roman"/>
          <w:b/>
          <w:bCs/>
          <w:sz w:val="22"/>
        </w:rPr>
        <w:t>S</w:t>
      </w:r>
      <w:r w:rsidR="00166751">
        <w:rPr>
          <w:rFonts w:ascii="Times New Roman" w:hAnsi="Times New Roman" w:cs="Times New Roman"/>
          <w:b/>
          <w:bCs/>
          <w:sz w:val="22"/>
        </w:rPr>
        <w:t>4</w:t>
      </w:r>
      <w:r w:rsidRPr="00964DAC">
        <w:rPr>
          <w:rFonts w:ascii="Times New Roman" w:hAnsi="Times New Roman" w:cs="Times New Roman"/>
          <w:b/>
          <w:bCs/>
          <w:sz w:val="22"/>
        </w:rPr>
        <w:t>.</w:t>
      </w:r>
      <w:r w:rsidRPr="00964DAC">
        <w:rPr>
          <w:rFonts w:ascii="Times New Roman" w:hAnsi="Times New Roman" w:cs="Times New Roman"/>
          <w:sz w:val="22"/>
        </w:rPr>
        <w:t xml:space="preserve"> </w:t>
      </w:r>
      <w:r w:rsidR="00F05CFD">
        <w:rPr>
          <w:rFonts w:ascii="Times New Roman" w:hAnsi="Times New Roman" w:cs="Times New Roman"/>
          <w:sz w:val="22"/>
        </w:rPr>
        <w:t>B</w:t>
      </w:r>
      <w:r w:rsidR="0012549F" w:rsidRPr="0012549F">
        <w:rPr>
          <w:rFonts w:ascii="Times New Roman" w:hAnsi="Times New Roman" w:cs="Times New Roman"/>
          <w:sz w:val="22"/>
        </w:rPr>
        <w:t>ackground</w:t>
      </w:r>
      <w:r w:rsidR="00061D44" w:rsidRPr="00964DAC">
        <w:rPr>
          <w:rFonts w:ascii="Times New Roman" w:hAnsi="Times New Roman" w:cs="Times New Roman"/>
          <w:sz w:val="22"/>
        </w:rPr>
        <w:t xml:space="preserve"> of patients</w:t>
      </w:r>
      <w:r w:rsidR="0037783A">
        <w:rPr>
          <w:rFonts w:ascii="Times New Roman" w:hAnsi="Times New Roman" w:cs="Times New Roman"/>
          <w:sz w:val="22"/>
        </w:rPr>
        <w:t xml:space="preserve"> from whom </w:t>
      </w:r>
      <w:r w:rsidR="0037783A" w:rsidRPr="0037783A">
        <w:rPr>
          <w:rFonts w:ascii="Times New Roman" w:hAnsi="Times New Roman" w:cs="Times New Roman"/>
          <w:i/>
          <w:iCs/>
          <w:sz w:val="22"/>
        </w:rPr>
        <w:t>S. aureus</w:t>
      </w:r>
      <w:r w:rsidR="0037783A">
        <w:rPr>
          <w:rFonts w:ascii="Times New Roman" w:hAnsi="Times New Roman" w:cs="Times New Roman"/>
          <w:sz w:val="22"/>
        </w:rPr>
        <w:t xml:space="preserve"> strains </w:t>
      </w:r>
      <w:r w:rsidR="007C0E56" w:rsidRPr="007C0E56">
        <w:rPr>
          <w:rFonts w:ascii="Times New Roman" w:hAnsi="Times New Roman" w:cs="Times New Roman"/>
          <w:sz w:val="22"/>
        </w:rPr>
        <w:t xml:space="preserve">belonging to each genotype </w:t>
      </w:r>
      <w:r w:rsidR="007C0E56">
        <w:rPr>
          <w:rFonts w:ascii="Times New Roman" w:hAnsi="Times New Roman" w:cs="Times New Roman"/>
          <w:sz w:val="22"/>
        </w:rPr>
        <w:t xml:space="preserve">were </w:t>
      </w:r>
      <w:r w:rsidR="0037783A">
        <w:rPr>
          <w:rFonts w:ascii="Times New Roman" w:hAnsi="Times New Roman" w:cs="Times New Roman"/>
          <w:sz w:val="22"/>
        </w:rPr>
        <w:t>isolated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2"/>
        <w:gridCol w:w="1185"/>
        <w:gridCol w:w="1185"/>
        <w:gridCol w:w="1182"/>
        <w:gridCol w:w="1185"/>
        <w:gridCol w:w="1186"/>
        <w:gridCol w:w="1186"/>
        <w:gridCol w:w="1183"/>
        <w:gridCol w:w="1186"/>
        <w:gridCol w:w="1183"/>
        <w:gridCol w:w="1186"/>
        <w:gridCol w:w="1183"/>
        <w:gridCol w:w="1186"/>
      </w:tblGrid>
      <w:tr w:rsidR="00C36B33" w:rsidRPr="000C34D0" w14:paraId="2F80F24C" w14:textId="20FB2C9F" w:rsidTr="002F6E27">
        <w:trPr>
          <w:trHeight w:val="213"/>
        </w:trPr>
        <w:tc>
          <w:tcPr>
            <w:tcW w:w="769" w:type="pct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0D4D11AB" w14:textId="7BDBE6A2" w:rsidR="00C36B33" w:rsidRPr="000C34D0" w:rsidRDefault="00C36B33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hAnsi="Times New Roman" w:cs="Times New Roman"/>
                <w:sz w:val="22"/>
              </w:rPr>
              <w:t xml:space="preserve">Genotype of </w:t>
            </w:r>
            <w:r w:rsidRPr="000C34D0">
              <w:rPr>
                <w:rFonts w:ascii="Times New Roman" w:hAnsi="Times New Roman" w:cs="Times New Roman"/>
                <w:i/>
                <w:iCs/>
                <w:sz w:val="22"/>
              </w:rPr>
              <w:t>S. aureus</w:t>
            </w:r>
            <w:r w:rsidRPr="000C34D0">
              <w:rPr>
                <w:rFonts w:ascii="Times New Roman" w:hAnsi="Times New Roman" w:cs="Times New Roman"/>
                <w:sz w:val="22"/>
              </w:rPr>
              <w:t xml:space="preserve"> strains</w:t>
            </w:r>
          </w:p>
        </w:tc>
        <w:tc>
          <w:tcPr>
            <w:tcW w:w="1539" w:type="pct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37EBC2" w14:textId="0E8ED8BF" w:rsidR="00C36B33" w:rsidRPr="000C34D0" w:rsidRDefault="00C36B33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hAnsi="Times New Roman" w:cs="Times New Roman"/>
                <w:sz w:val="22"/>
              </w:rPr>
              <w:t>No. of strains (%) by age (years)</w:t>
            </w:r>
          </w:p>
        </w:tc>
        <w:tc>
          <w:tcPr>
            <w:tcW w:w="385" w:type="pct"/>
            <w:vMerge w:val="restart"/>
            <w:tcBorders>
              <w:top w:val="single" w:sz="8" w:space="0" w:color="auto"/>
            </w:tcBorders>
            <w:vAlign w:val="center"/>
          </w:tcPr>
          <w:p w14:paraId="47DE9A52" w14:textId="5849630E" w:rsidR="00C36B33" w:rsidRPr="000C34D0" w:rsidRDefault="00C36B33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hAnsi="Times New Roman" w:cs="Times New Roman"/>
                <w:sz w:val="22"/>
              </w:rPr>
              <w:t>Mean of age (years)</w:t>
            </w:r>
          </w:p>
        </w:tc>
        <w:tc>
          <w:tcPr>
            <w:tcW w:w="384" w:type="pct"/>
            <w:vMerge w:val="restart"/>
            <w:tcBorders>
              <w:top w:val="single" w:sz="8" w:space="0" w:color="auto"/>
            </w:tcBorders>
            <w:vAlign w:val="center"/>
          </w:tcPr>
          <w:p w14:paraId="60AB7355" w14:textId="29711631" w:rsidR="00C36B33" w:rsidRPr="000C34D0" w:rsidRDefault="00C36B33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hAnsi="Times New Roman" w:cs="Times New Roman"/>
                <w:sz w:val="22"/>
              </w:rPr>
              <w:t>Median of age (years)</w:t>
            </w:r>
          </w:p>
        </w:tc>
        <w:tc>
          <w:tcPr>
            <w:tcW w:w="385" w:type="pct"/>
            <w:vMerge w:val="restart"/>
            <w:tcBorders>
              <w:top w:val="single" w:sz="8" w:space="0" w:color="auto"/>
            </w:tcBorders>
            <w:vAlign w:val="center"/>
          </w:tcPr>
          <w:p w14:paraId="243B1A30" w14:textId="178EC378" w:rsidR="00C36B33" w:rsidRPr="000C34D0" w:rsidRDefault="00C36B33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hAnsi="Times New Roman" w:cs="Times New Roman"/>
                <w:sz w:val="22"/>
              </w:rPr>
              <w:t>Range of age (years)</w:t>
            </w:r>
          </w:p>
        </w:tc>
        <w:tc>
          <w:tcPr>
            <w:tcW w:w="1153" w:type="pct"/>
            <w:gridSpan w:val="3"/>
            <w:tcBorders>
              <w:top w:val="single" w:sz="8" w:space="0" w:color="auto"/>
            </w:tcBorders>
            <w:vAlign w:val="center"/>
          </w:tcPr>
          <w:p w14:paraId="67DD5F70" w14:textId="0E20354D" w:rsidR="00C36B33" w:rsidRPr="000C34D0" w:rsidRDefault="00C36B33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hAnsi="Times New Roman" w:cs="Times New Roman"/>
                <w:sz w:val="22"/>
              </w:rPr>
              <w:t>No. of strains (%) by sex</w:t>
            </w:r>
          </w:p>
        </w:tc>
        <w:tc>
          <w:tcPr>
            <w:tcW w:w="385" w:type="pct"/>
            <w:vMerge w:val="restart"/>
            <w:tcBorders>
              <w:top w:val="single" w:sz="8" w:space="0" w:color="auto"/>
            </w:tcBorders>
            <w:vAlign w:val="center"/>
          </w:tcPr>
          <w:p w14:paraId="5EEBA1CE" w14:textId="129ABC1B" w:rsidR="00C36B33" w:rsidRPr="000C34D0" w:rsidRDefault="00C36B33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hAnsi="Times New Roman" w:cs="Times New Roman"/>
                <w:sz w:val="22"/>
              </w:rPr>
              <w:t>male-to-female sex ratio</w:t>
            </w:r>
          </w:p>
        </w:tc>
      </w:tr>
      <w:tr w:rsidR="00C36B33" w:rsidRPr="000C34D0" w14:paraId="05B4D588" w14:textId="185E6429" w:rsidTr="002F6E27">
        <w:trPr>
          <w:trHeight w:val="213"/>
        </w:trPr>
        <w:tc>
          <w:tcPr>
            <w:tcW w:w="769" w:type="pct"/>
            <w:gridSpan w:val="2"/>
            <w:vMerge/>
            <w:tcBorders>
              <w:bottom w:val="single" w:sz="8" w:space="0" w:color="auto"/>
            </w:tcBorders>
            <w:vAlign w:val="center"/>
          </w:tcPr>
          <w:p w14:paraId="00DC1C37" w14:textId="65D9A991" w:rsidR="00C36B33" w:rsidRPr="000C34D0" w:rsidRDefault="00C36B33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330BDA" w14:textId="16B57034" w:rsidR="00C36B33" w:rsidRPr="000C34D0" w:rsidRDefault="00C36B33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hAnsi="Times New Roman" w:cs="Times New Roman"/>
                <w:sz w:val="22"/>
                <w:u w:val="single"/>
              </w:rPr>
              <w:t>&lt;</w:t>
            </w:r>
            <w:r w:rsidRPr="000C34D0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3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5A6192" w14:textId="66A86CAD" w:rsidR="00C36B33" w:rsidRPr="000C34D0" w:rsidRDefault="00C36B33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hAnsi="Times New Roman" w:cs="Times New Roman"/>
                <w:sz w:val="22"/>
              </w:rPr>
              <w:t>15–64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5DE5EF" w14:textId="5F91FD4B" w:rsidR="00C36B33" w:rsidRPr="000C34D0" w:rsidRDefault="00C36B33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hAnsi="Times New Roman" w:cs="Times New Roman"/>
                <w:sz w:val="22"/>
                <w:u w:val="single"/>
              </w:rPr>
              <w:t>&gt;</w:t>
            </w:r>
            <w:r w:rsidRPr="000C34D0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632CDB" w14:textId="4B2524B1" w:rsidR="00C36B33" w:rsidRPr="000C34D0" w:rsidRDefault="00C36B33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hAnsi="Times New Roman" w:cs="Times New Roman"/>
                <w:sz w:val="22"/>
              </w:rPr>
              <w:t>ND</w:t>
            </w:r>
          </w:p>
        </w:tc>
        <w:tc>
          <w:tcPr>
            <w:tcW w:w="385" w:type="pct"/>
            <w:vMerge/>
            <w:tcBorders>
              <w:bottom w:val="single" w:sz="8" w:space="0" w:color="auto"/>
            </w:tcBorders>
            <w:vAlign w:val="center"/>
          </w:tcPr>
          <w:p w14:paraId="774AD361" w14:textId="2DBFFFFA" w:rsidR="00C36B33" w:rsidRPr="000C34D0" w:rsidRDefault="00C36B33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4" w:type="pct"/>
            <w:vMerge/>
            <w:tcBorders>
              <w:bottom w:val="single" w:sz="8" w:space="0" w:color="auto"/>
            </w:tcBorders>
            <w:vAlign w:val="center"/>
          </w:tcPr>
          <w:p w14:paraId="0C9C38C3" w14:textId="045419DE" w:rsidR="00C36B33" w:rsidRPr="000C34D0" w:rsidRDefault="00C36B33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5" w:type="pct"/>
            <w:vMerge/>
            <w:tcBorders>
              <w:bottom w:val="single" w:sz="8" w:space="0" w:color="auto"/>
            </w:tcBorders>
            <w:vAlign w:val="center"/>
          </w:tcPr>
          <w:p w14:paraId="17784465" w14:textId="614B0F17" w:rsidR="00C36B33" w:rsidRPr="000C34D0" w:rsidRDefault="00C36B33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E4927B" w14:textId="17FF9858" w:rsidR="00C36B33" w:rsidRPr="000C34D0" w:rsidRDefault="00C36B33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0DC23A" w14:textId="586DBDA5" w:rsidR="00C36B33" w:rsidRPr="000C34D0" w:rsidRDefault="00C36B33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3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E0F493" w14:textId="206E3805" w:rsidR="00C36B33" w:rsidRPr="000C34D0" w:rsidRDefault="00C36B33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hAnsi="Times New Roman" w:cs="Times New Roman"/>
                <w:sz w:val="22"/>
              </w:rPr>
              <w:t>ND</w:t>
            </w:r>
          </w:p>
        </w:tc>
        <w:tc>
          <w:tcPr>
            <w:tcW w:w="385" w:type="pct"/>
            <w:vMerge/>
            <w:tcBorders>
              <w:bottom w:val="single" w:sz="8" w:space="0" w:color="auto"/>
            </w:tcBorders>
            <w:vAlign w:val="center"/>
          </w:tcPr>
          <w:p w14:paraId="78354684" w14:textId="77777777" w:rsidR="00C36B33" w:rsidRPr="000C34D0" w:rsidRDefault="00C36B33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F6E27" w:rsidRPr="000C34D0" w14:paraId="4F2FB9DD" w14:textId="4535E261" w:rsidTr="002F6E27">
        <w:trPr>
          <w:trHeight w:val="213"/>
        </w:trPr>
        <w:tc>
          <w:tcPr>
            <w:tcW w:w="769" w:type="pct"/>
            <w:gridSpan w:val="2"/>
            <w:tcBorders>
              <w:top w:val="single" w:sz="8" w:space="0" w:color="auto"/>
            </w:tcBorders>
            <w:vAlign w:val="center"/>
            <w:hideMark/>
          </w:tcPr>
          <w:p w14:paraId="057084B9" w14:textId="5F250AB8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hAnsi="Times New Roman" w:cs="Times New Roman"/>
                <w:sz w:val="22"/>
              </w:rPr>
              <w:t>PVL-negative MSSA</w:t>
            </w:r>
            <w:r w:rsidRPr="000C34D0">
              <w:rPr>
                <w:rFonts w:ascii="Times New Roman" w:hAnsi="Times New Roman" w:cs="Times New Roman"/>
                <w:sz w:val="22"/>
              </w:rPr>
              <w:br/>
              <w:t>(</w:t>
            </w:r>
            <w:r w:rsidRPr="000C34D0">
              <w:rPr>
                <w:rFonts w:ascii="Times New Roman" w:hAnsi="Times New Roman" w:cs="Times New Roman"/>
                <w:i/>
                <w:iCs/>
                <w:sz w:val="22"/>
              </w:rPr>
              <w:t xml:space="preserve">n </w:t>
            </w:r>
            <w:r w:rsidRPr="000C34D0">
              <w:rPr>
                <w:rFonts w:ascii="Times New Roman" w:hAnsi="Times New Roman" w:cs="Times New Roman"/>
                <w:sz w:val="22"/>
              </w:rPr>
              <w:t>= 67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0572B" w14:textId="6BB279EA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375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55.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CDBAC" w14:textId="35EC09C9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148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22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4212A" w14:textId="26D4BDA9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93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13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C4748" w14:textId="30D1FD61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55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8.2)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90D44" w14:textId="1E28823F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24.0</w:t>
            </w:r>
          </w:p>
        </w:tc>
        <w:tc>
          <w:tcPr>
            <w:tcW w:w="3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ECEB4" w14:textId="13196230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3B194" w14:textId="4FD880DC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0–9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02CD2" w14:textId="1D9770BA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381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56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240A7" w14:textId="1A291E88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273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40.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71005" w14:textId="284E6E1E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17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2.5)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A8818" w14:textId="76368A66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1.40</w:t>
            </w:r>
          </w:p>
        </w:tc>
      </w:tr>
      <w:tr w:rsidR="002F6E27" w:rsidRPr="000C34D0" w14:paraId="00B177B2" w14:textId="31735381" w:rsidTr="002F6E27">
        <w:trPr>
          <w:trHeight w:val="213"/>
        </w:trPr>
        <w:tc>
          <w:tcPr>
            <w:tcW w:w="769" w:type="pct"/>
            <w:gridSpan w:val="2"/>
            <w:vAlign w:val="center"/>
            <w:hideMark/>
          </w:tcPr>
          <w:p w14:paraId="74FA41A7" w14:textId="74C8FF25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hAnsi="Times New Roman" w:cs="Times New Roman"/>
                <w:sz w:val="22"/>
              </w:rPr>
              <w:t>PVL-positive MSSA</w:t>
            </w:r>
            <w:r w:rsidRPr="000C34D0">
              <w:rPr>
                <w:rFonts w:ascii="Times New Roman" w:hAnsi="Times New Roman" w:cs="Times New Roman"/>
                <w:sz w:val="22"/>
              </w:rPr>
              <w:br/>
              <w:t>(</w:t>
            </w:r>
            <w:r w:rsidRPr="000C34D0">
              <w:rPr>
                <w:rFonts w:ascii="Times New Roman" w:hAnsi="Times New Roman" w:cs="Times New Roman"/>
                <w:i/>
                <w:iCs/>
                <w:sz w:val="22"/>
              </w:rPr>
              <w:t xml:space="preserve">n </w:t>
            </w:r>
            <w:r w:rsidRPr="000C34D0">
              <w:rPr>
                <w:rFonts w:ascii="Times New Roman" w:hAnsi="Times New Roman" w:cs="Times New Roman"/>
                <w:sz w:val="22"/>
              </w:rPr>
              <w:t>= 1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592DD" w14:textId="76C43A05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3</w:t>
            </w:r>
            <w:r w:rsidR="00524AFF"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**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18.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FF10B" w14:textId="6F00BF84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12</w:t>
            </w:r>
            <w:r w:rsidR="00524AFF"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**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75.0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EF4C8" w14:textId="643336B8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0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0.0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82DE7" w14:textId="4158A610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1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6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188EE" w14:textId="101937EE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33.0</w:t>
            </w:r>
            <w:r w:rsidR="000C34D0"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‡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ED7FF" w14:textId="523FB5C2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4C5A2" w14:textId="712CAB71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3–5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E9EF5" w14:textId="205C50D6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10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62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80D27" w14:textId="6309EA02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6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37.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D4146" w14:textId="10932C43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0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0.0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75ACC" w14:textId="256872C0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1.67</w:t>
            </w:r>
          </w:p>
        </w:tc>
      </w:tr>
      <w:tr w:rsidR="002F6E27" w:rsidRPr="000C34D0" w14:paraId="1ABB2FD9" w14:textId="04ACDBC5" w:rsidTr="002F6E27">
        <w:trPr>
          <w:trHeight w:val="213"/>
        </w:trPr>
        <w:tc>
          <w:tcPr>
            <w:tcW w:w="769" w:type="pct"/>
            <w:gridSpan w:val="2"/>
            <w:vAlign w:val="center"/>
            <w:hideMark/>
          </w:tcPr>
          <w:p w14:paraId="33498F27" w14:textId="6AD666E1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hAnsi="Times New Roman" w:cs="Times New Roman"/>
                <w:sz w:val="22"/>
              </w:rPr>
              <w:t>PVL-negative MRSA</w:t>
            </w:r>
            <w:r w:rsidRPr="000C34D0">
              <w:rPr>
                <w:rFonts w:ascii="Times New Roman" w:hAnsi="Times New Roman" w:cs="Times New Roman"/>
                <w:sz w:val="22"/>
              </w:rPr>
              <w:br/>
              <w:t>(</w:t>
            </w:r>
            <w:r w:rsidRPr="000C34D0">
              <w:rPr>
                <w:rFonts w:ascii="Times New Roman" w:hAnsi="Times New Roman" w:cs="Times New Roman"/>
                <w:i/>
                <w:iCs/>
                <w:sz w:val="22"/>
              </w:rPr>
              <w:t xml:space="preserve">n </w:t>
            </w:r>
            <w:r w:rsidRPr="000C34D0">
              <w:rPr>
                <w:rFonts w:ascii="Times New Roman" w:hAnsi="Times New Roman" w:cs="Times New Roman"/>
                <w:sz w:val="22"/>
              </w:rPr>
              <w:t>= 17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59A72" w14:textId="4AF91675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100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58.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2CD22" w14:textId="23749922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28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16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47F02" w14:textId="2BB303BC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28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16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353F6" w14:textId="43B32FA1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16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9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9564D" w14:textId="59B9F154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24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0BB5C" w14:textId="4D6C1748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9552D" w14:textId="46C5F0FC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0–9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5A95D" w14:textId="4FBA6D4A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96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55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7A659" w14:textId="105BC3FC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71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41.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561B4" w14:textId="0EAB46DF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5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2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7D5E7" w14:textId="330707CB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1.35</w:t>
            </w:r>
          </w:p>
        </w:tc>
      </w:tr>
      <w:tr w:rsidR="002F6E27" w:rsidRPr="000C34D0" w14:paraId="147AABA1" w14:textId="70A8425B" w:rsidTr="002F6E27">
        <w:trPr>
          <w:trHeight w:val="213"/>
        </w:trPr>
        <w:tc>
          <w:tcPr>
            <w:tcW w:w="769" w:type="pct"/>
            <w:gridSpan w:val="2"/>
            <w:vAlign w:val="center"/>
          </w:tcPr>
          <w:p w14:paraId="1A275E6B" w14:textId="0F41173B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hAnsi="Times New Roman" w:cs="Times New Roman"/>
                <w:sz w:val="22"/>
              </w:rPr>
              <w:t>PVL-positive MRSA</w:t>
            </w:r>
            <w:r w:rsidRPr="000C34D0">
              <w:rPr>
                <w:rFonts w:ascii="Times New Roman" w:hAnsi="Times New Roman" w:cs="Times New Roman"/>
                <w:sz w:val="22"/>
              </w:rPr>
              <w:br/>
              <w:t>(</w:t>
            </w:r>
            <w:r w:rsidRPr="000C34D0">
              <w:rPr>
                <w:rFonts w:ascii="Times New Roman" w:hAnsi="Times New Roman" w:cs="Times New Roman"/>
                <w:i/>
                <w:iCs/>
                <w:sz w:val="22"/>
              </w:rPr>
              <w:t xml:space="preserve">n </w:t>
            </w:r>
            <w:r w:rsidRPr="000C34D0">
              <w:rPr>
                <w:rFonts w:ascii="Times New Roman" w:hAnsi="Times New Roman" w:cs="Times New Roman"/>
                <w:sz w:val="22"/>
              </w:rPr>
              <w:t>= 12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DE664" w14:textId="29C4160D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27</w:t>
            </w:r>
            <w:r w:rsidR="00524AFF"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**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22.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C7B04" w14:textId="6281D56B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68</w:t>
            </w:r>
            <w:r w:rsidR="00524AFF"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**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56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84FDA" w14:textId="7A907943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13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10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2CD83" w14:textId="08111CA5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13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10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C1A5C" w14:textId="7208FE9E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29.7</w:t>
            </w:r>
            <w:r w:rsidR="000C34D0"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‡‡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C3627" w14:textId="425DAC89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ADB00" w14:textId="1EB0D8AA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0–9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05FDA" w14:textId="05905CAC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71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58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9EAF8" w14:textId="4288B582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48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39.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81C69" w14:textId="775AE7BE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2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1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69147" w14:textId="2FC2BAA2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1.48</w:t>
            </w:r>
          </w:p>
        </w:tc>
      </w:tr>
      <w:tr w:rsidR="002F6E27" w:rsidRPr="000C34D0" w14:paraId="5D9B61C5" w14:textId="071E2EDA" w:rsidTr="002F6E27">
        <w:trPr>
          <w:trHeight w:val="213"/>
        </w:trPr>
        <w:tc>
          <w:tcPr>
            <w:tcW w:w="384" w:type="pct"/>
            <w:vMerge w:val="restart"/>
            <w:vAlign w:val="center"/>
            <w:hideMark/>
          </w:tcPr>
          <w:p w14:paraId="4116F3A3" w14:textId="77777777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5" w:type="pct"/>
            <w:vAlign w:val="center"/>
          </w:tcPr>
          <w:p w14:paraId="288D9E3D" w14:textId="77777777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hAnsi="Times New Roman" w:cs="Times New Roman"/>
                <w:sz w:val="22"/>
              </w:rPr>
              <w:t>USA300</w:t>
            </w:r>
            <w:r w:rsidRPr="000C34D0">
              <w:rPr>
                <w:rFonts w:ascii="Times New Roman" w:hAnsi="Times New Roman" w:cs="Times New Roman"/>
                <w:sz w:val="22"/>
              </w:rPr>
              <w:br/>
              <w:t>(</w:t>
            </w:r>
            <w:r w:rsidRPr="000C34D0">
              <w:rPr>
                <w:rFonts w:ascii="Times New Roman" w:hAnsi="Times New Roman" w:cs="Times New Roman"/>
                <w:i/>
                <w:iCs/>
                <w:sz w:val="22"/>
              </w:rPr>
              <w:t xml:space="preserve">n </w:t>
            </w:r>
            <w:r w:rsidRPr="000C34D0">
              <w:rPr>
                <w:rFonts w:ascii="Times New Roman" w:hAnsi="Times New Roman" w:cs="Times New Roman"/>
                <w:sz w:val="22"/>
              </w:rPr>
              <w:t>= 1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C64D2" w14:textId="629F3CCA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5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31.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4C43F" w14:textId="250A4018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6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37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99DAC" w14:textId="436E767F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4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25.0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465A0" w14:textId="3B89BA09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1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6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2A1D4" w14:textId="0174C3E2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33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733C3" w14:textId="778B6B92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4F5CE" w14:textId="3AAAC244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1–8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6A778" w14:textId="4C491F5A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8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50.0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A9F98" w14:textId="60441D1C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8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50.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97824" w14:textId="7D543E71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0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0.0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8065C" w14:textId="5C7EA20E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1.00</w:t>
            </w:r>
          </w:p>
        </w:tc>
      </w:tr>
      <w:tr w:rsidR="002F6E27" w:rsidRPr="000C34D0" w14:paraId="18CB6F2C" w14:textId="04AAC2CF" w:rsidTr="002F6E27">
        <w:trPr>
          <w:trHeight w:val="213"/>
        </w:trPr>
        <w:tc>
          <w:tcPr>
            <w:tcW w:w="384" w:type="pct"/>
            <w:vMerge/>
            <w:vAlign w:val="center"/>
            <w:hideMark/>
          </w:tcPr>
          <w:p w14:paraId="2D02A1CD" w14:textId="77777777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5" w:type="pct"/>
            <w:vAlign w:val="center"/>
          </w:tcPr>
          <w:p w14:paraId="59060A24" w14:textId="77777777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hAnsi="Times New Roman" w:cs="Times New Roman"/>
                <w:sz w:val="22"/>
              </w:rPr>
              <w:t>ΨUSA300</w:t>
            </w:r>
            <w:r w:rsidRPr="000C34D0">
              <w:rPr>
                <w:rFonts w:ascii="Times New Roman" w:hAnsi="Times New Roman" w:cs="Times New Roman"/>
                <w:sz w:val="22"/>
              </w:rPr>
              <w:br/>
              <w:t>(</w:t>
            </w:r>
            <w:r w:rsidRPr="000C34D0">
              <w:rPr>
                <w:rFonts w:ascii="Times New Roman" w:hAnsi="Times New Roman" w:cs="Times New Roman"/>
                <w:i/>
                <w:iCs/>
                <w:sz w:val="22"/>
              </w:rPr>
              <w:t xml:space="preserve">n </w:t>
            </w:r>
            <w:r w:rsidRPr="000C34D0">
              <w:rPr>
                <w:rFonts w:ascii="Times New Roman" w:hAnsi="Times New Roman" w:cs="Times New Roman"/>
                <w:sz w:val="22"/>
              </w:rPr>
              <w:t>= 94)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BFEAA8" w14:textId="3B4F76BA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20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21.3)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9A183A" w14:textId="4AA2E006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57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60.6)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A06A2C" w14:textId="1ED98AE3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6</w:t>
            </w:r>
            <w:r w:rsidR="00524AFF"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†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6.4)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F6003C" w14:textId="02FBA356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11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11.7)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15F2A1" w14:textId="43EB843E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27.3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09B964" w14:textId="3D3D1AB0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DD8B46" w14:textId="6C359572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0–79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34E2DA" w14:textId="4343BA60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55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58.5)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FDEA39" w14:textId="14ECFA3C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37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39.4)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0F4820" w14:textId="131783A6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2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2.1)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002C3C" w14:textId="011BDEB0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1.49</w:t>
            </w:r>
          </w:p>
        </w:tc>
      </w:tr>
      <w:tr w:rsidR="002F6E27" w:rsidRPr="000C34D0" w14:paraId="48557FA5" w14:textId="75D17D1B" w:rsidTr="002F6E27">
        <w:trPr>
          <w:trHeight w:val="213"/>
        </w:trPr>
        <w:tc>
          <w:tcPr>
            <w:tcW w:w="384" w:type="pct"/>
            <w:vMerge/>
            <w:tcBorders>
              <w:bottom w:val="single" w:sz="4" w:space="0" w:color="auto"/>
            </w:tcBorders>
            <w:vAlign w:val="center"/>
          </w:tcPr>
          <w:p w14:paraId="4F74A13B" w14:textId="77777777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485A41C1" w14:textId="77777777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hAnsi="Times New Roman" w:cs="Times New Roman"/>
                <w:sz w:val="22"/>
              </w:rPr>
              <w:t>Others</w:t>
            </w:r>
            <w:r w:rsidRPr="000C34D0">
              <w:rPr>
                <w:rFonts w:ascii="Times New Roman" w:hAnsi="Times New Roman" w:cs="Times New Roman"/>
                <w:sz w:val="22"/>
              </w:rPr>
              <w:br/>
              <w:t>(</w:t>
            </w:r>
            <w:r w:rsidRPr="000C34D0">
              <w:rPr>
                <w:rFonts w:ascii="Times New Roman" w:hAnsi="Times New Roman" w:cs="Times New Roman"/>
                <w:i/>
                <w:iCs/>
                <w:sz w:val="22"/>
              </w:rPr>
              <w:t xml:space="preserve">n </w:t>
            </w:r>
            <w:r w:rsidRPr="000C34D0">
              <w:rPr>
                <w:rFonts w:ascii="Times New Roman" w:hAnsi="Times New Roman" w:cs="Times New Roman"/>
                <w:sz w:val="22"/>
              </w:rPr>
              <w:t>= 11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99637A" w14:textId="78C7BE5D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2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18.2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8A1B69" w14:textId="00D48921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5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45.5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4A47AF" w14:textId="57A53669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3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27.3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37F673" w14:textId="45E0A0E0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1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9.1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ACFBC9" w14:textId="5EB32981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43.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44278F" w14:textId="1A4C13B4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3517A1" w14:textId="739CB20F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8–9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D83EC7" w14:textId="21826FD2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8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72.7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697D2F" w14:textId="7A0FDC07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3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27.3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F46A03" w14:textId="358F61B0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0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0.0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B96F9F" w14:textId="253AB31F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2.67</w:t>
            </w:r>
          </w:p>
        </w:tc>
      </w:tr>
      <w:tr w:rsidR="002F6E27" w:rsidRPr="000C34D0" w14:paraId="1396AFCC" w14:textId="2B46BAFA" w:rsidTr="002F6E27">
        <w:trPr>
          <w:trHeight w:val="213"/>
        </w:trPr>
        <w:tc>
          <w:tcPr>
            <w:tcW w:w="769" w:type="pct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30EACBE" w14:textId="7E079F4F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hAnsi="Times New Roman" w:cs="Times New Roman"/>
                <w:sz w:val="22"/>
              </w:rPr>
              <w:t>Total</w:t>
            </w:r>
            <w:r w:rsidRPr="000C34D0">
              <w:rPr>
                <w:rFonts w:ascii="Times New Roman" w:hAnsi="Times New Roman" w:cs="Times New Roman"/>
                <w:sz w:val="22"/>
              </w:rPr>
              <w:br/>
              <w:t>(</w:t>
            </w:r>
            <w:r w:rsidRPr="000C34D0">
              <w:rPr>
                <w:rFonts w:ascii="Times New Roman" w:hAnsi="Times New Roman" w:cs="Times New Roman"/>
                <w:i/>
                <w:iCs/>
                <w:sz w:val="22"/>
              </w:rPr>
              <w:t xml:space="preserve">n </w:t>
            </w:r>
            <w:r w:rsidRPr="000C34D0">
              <w:rPr>
                <w:rFonts w:ascii="Times New Roman" w:hAnsi="Times New Roman" w:cs="Times New Roman"/>
                <w:sz w:val="22"/>
              </w:rPr>
              <w:t>= 9</w:t>
            </w:r>
            <w:r w:rsidR="00ED7E9A">
              <w:rPr>
                <w:rFonts w:ascii="Times New Roman" w:hAnsi="Times New Roman" w:cs="Times New Roman"/>
                <w:sz w:val="22"/>
              </w:rPr>
              <w:t>72</w:t>
            </w:r>
            <w:r w:rsidRPr="000C34D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505B9A9" w14:textId="56D9B5F0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50</w:t>
            </w:r>
            <w:r w:rsidR="00ED7E9A">
              <w:rPr>
                <w:rFonts w:ascii="Times New Roman" w:eastAsia="メイリオ" w:hAnsi="Times New Roman" w:cs="Times New Roman"/>
                <w:color w:val="000000"/>
                <w:sz w:val="22"/>
              </w:rPr>
              <w:t>0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51.</w:t>
            </w:r>
            <w:r w:rsidR="00ED7E9A">
              <w:rPr>
                <w:rFonts w:ascii="Times New Roman" w:eastAsia="メイリオ" w:hAnsi="Times New Roman" w:cs="Times New Roman"/>
                <w:color w:val="000000"/>
                <w:sz w:val="22"/>
              </w:rPr>
              <w:t>4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7B04A8F" w14:textId="7440DFE9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25</w:t>
            </w:r>
            <w:r w:rsidR="00ED7E9A">
              <w:rPr>
                <w:rFonts w:ascii="Times New Roman" w:eastAsia="メイリオ" w:hAnsi="Times New Roman" w:cs="Times New Roman"/>
                <w:color w:val="000000"/>
                <w:sz w:val="22"/>
              </w:rPr>
              <w:t>5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26.</w:t>
            </w:r>
            <w:r w:rsidR="00ED7E9A">
              <w:rPr>
                <w:rFonts w:ascii="Times New Roman" w:eastAsia="メイリオ" w:hAnsi="Times New Roman" w:cs="Times New Roman"/>
                <w:color w:val="000000"/>
                <w:sz w:val="22"/>
              </w:rPr>
              <w:t>2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291257" w14:textId="1C4ABF81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13</w:t>
            </w:r>
            <w:r w:rsidR="00ED7E9A">
              <w:rPr>
                <w:rFonts w:ascii="Times New Roman" w:eastAsia="メイリオ" w:hAnsi="Times New Roman" w:cs="Times New Roman"/>
                <w:color w:val="000000"/>
                <w:sz w:val="22"/>
              </w:rPr>
              <w:t>2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13.</w:t>
            </w:r>
            <w:r w:rsidR="00ED7E9A">
              <w:rPr>
                <w:rFonts w:ascii="Times New Roman" w:eastAsia="メイリオ" w:hAnsi="Times New Roman" w:cs="Times New Roman"/>
                <w:color w:val="000000"/>
                <w:sz w:val="22"/>
              </w:rPr>
              <w:t>6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EEA158" w14:textId="55D1C6F9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85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8.7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B14489" w14:textId="5D67E933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24.9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9F06B2" w14:textId="766A3E30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900EBD" w14:textId="64E0B085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0–9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923935" w14:textId="2176CE0D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55</w:t>
            </w:r>
            <w:r w:rsidR="00ED7E9A">
              <w:rPr>
                <w:rFonts w:ascii="Times New Roman" w:eastAsia="メイリオ" w:hAnsi="Times New Roman" w:cs="Times New Roman"/>
                <w:color w:val="000000"/>
                <w:sz w:val="22"/>
              </w:rPr>
              <w:t>3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56.9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EC5857" w14:textId="4BD871A5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39</w:t>
            </w:r>
            <w:r w:rsidR="00ED7E9A">
              <w:rPr>
                <w:rFonts w:ascii="Times New Roman" w:eastAsia="メイリオ" w:hAnsi="Times New Roman" w:cs="Times New Roman"/>
                <w:color w:val="000000"/>
                <w:sz w:val="22"/>
              </w:rPr>
              <w:t>5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40.6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05E0FD" w14:textId="345F9A8D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24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br/>
              <w:t>(2.</w:t>
            </w:r>
            <w:r w:rsidR="00ED7E9A">
              <w:rPr>
                <w:rFonts w:ascii="Times New Roman" w:eastAsia="メイリオ" w:hAnsi="Times New Roman" w:cs="Times New Roman"/>
                <w:color w:val="000000"/>
                <w:sz w:val="22"/>
              </w:rPr>
              <w:t>5</w:t>
            </w: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7FC36A" w14:textId="57F6740B" w:rsidR="002F6E27" w:rsidRPr="000C34D0" w:rsidRDefault="002F6E27" w:rsidP="002F6E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34D0">
              <w:rPr>
                <w:rFonts w:ascii="Times New Roman" w:eastAsia="メイリオ" w:hAnsi="Times New Roman" w:cs="Times New Roman"/>
                <w:color w:val="000000"/>
                <w:sz w:val="22"/>
              </w:rPr>
              <w:t>1.40</w:t>
            </w:r>
          </w:p>
        </w:tc>
      </w:tr>
    </w:tbl>
    <w:p w14:paraId="0D88A2F6" w14:textId="77777777" w:rsidR="002A4787" w:rsidRPr="002A4787" w:rsidRDefault="002A4787" w:rsidP="002A4787">
      <w:pPr>
        <w:rPr>
          <w:rFonts w:ascii="Times New Roman" w:hAnsi="Times New Roman" w:cs="Times New Roman"/>
          <w:sz w:val="22"/>
        </w:rPr>
      </w:pPr>
      <w:r w:rsidRPr="002A4787">
        <w:rPr>
          <w:rFonts w:ascii="Times New Roman" w:hAnsi="Times New Roman" w:cs="Times New Roman"/>
          <w:sz w:val="22"/>
        </w:rPr>
        <w:t>USA300 and ΨUSA300 strains were defined as PVL-positive CC8 MRSA with SCC</w:t>
      </w:r>
      <w:r w:rsidRPr="002A4787">
        <w:rPr>
          <w:rFonts w:ascii="Times New Roman" w:hAnsi="Times New Roman" w:cs="Times New Roman"/>
          <w:i/>
          <w:iCs/>
          <w:sz w:val="22"/>
        </w:rPr>
        <w:t>mec</w:t>
      </w:r>
      <w:r w:rsidRPr="002A4787">
        <w:rPr>
          <w:rFonts w:ascii="Times New Roman" w:hAnsi="Times New Roman" w:cs="Times New Roman"/>
          <w:sz w:val="22"/>
        </w:rPr>
        <w:t xml:space="preserve"> type IV and ΨIV, respectively.</w:t>
      </w:r>
    </w:p>
    <w:p w14:paraId="5221D819" w14:textId="36BD2324" w:rsidR="002A4787" w:rsidRDefault="002A4787" w:rsidP="002A4787">
      <w:pPr>
        <w:rPr>
          <w:rFonts w:ascii="Times New Roman" w:hAnsi="Times New Roman" w:cs="Times New Roman"/>
          <w:sz w:val="22"/>
        </w:rPr>
      </w:pPr>
      <w:r w:rsidRPr="002A4787">
        <w:rPr>
          <w:rFonts w:ascii="Times New Roman" w:hAnsi="Times New Roman" w:cs="Times New Roman"/>
          <w:sz w:val="22"/>
        </w:rPr>
        <w:t xml:space="preserve">**, </w:t>
      </w:r>
      <w:r w:rsidRPr="002A4787">
        <w:rPr>
          <w:rFonts w:ascii="Times New Roman" w:hAnsi="Times New Roman" w:cs="Times New Roman"/>
          <w:i/>
          <w:iCs/>
          <w:sz w:val="22"/>
        </w:rPr>
        <w:t>P</w:t>
      </w:r>
      <w:r w:rsidRPr="002A4787">
        <w:rPr>
          <w:rFonts w:ascii="Times New Roman" w:hAnsi="Times New Roman" w:cs="Times New Roman"/>
          <w:sz w:val="22"/>
        </w:rPr>
        <w:t xml:space="preserve"> &lt; 0.01 versus the percentage of PVL-negative MSSA or MRSA strains and †, </w:t>
      </w:r>
      <w:r w:rsidRPr="002A4787">
        <w:rPr>
          <w:rFonts w:ascii="Times New Roman" w:hAnsi="Times New Roman" w:cs="Times New Roman"/>
          <w:i/>
          <w:iCs/>
          <w:sz w:val="22"/>
        </w:rPr>
        <w:t>P</w:t>
      </w:r>
      <w:r w:rsidRPr="002A4787">
        <w:rPr>
          <w:rFonts w:ascii="Times New Roman" w:hAnsi="Times New Roman" w:cs="Times New Roman"/>
          <w:sz w:val="22"/>
        </w:rPr>
        <w:t xml:space="preserve"> &lt; 0.05 versus the percentage of USA300 strains in each classification by Fisher’s exact test.</w:t>
      </w:r>
    </w:p>
    <w:p w14:paraId="548A58D9" w14:textId="2F406DC9" w:rsidR="00A71226" w:rsidRDefault="00A71226" w:rsidP="002A4787">
      <w:pPr>
        <w:rPr>
          <w:rFonts w:ascii="Times New Roman" w:hAnsi="Times New Roman" w:cs="Times New Roman"/>
          <w:sz w:val="22"/>
        </w:rPr>
      </w:pPr>
      <w:r w:rsidRPr="000C34D0">
        <w:rPr>
          <w:rFonts w:ascii="Times New Roman" w:eastAsia="メイリオ" w:hAnsi="Times New Roman" w:cs="Times New Roman"/>
          <w:color w:val="000000"/>
          <w:sz w:val="22"/>
        </w:rPr>
        <w:t>‡</w:t>
      </w:r>
      <w:r w:rsidRPr="00A71226">
        <w:rPr>
          <w:rFonts w:ascii="Times New Roman" w:hAnsi="Times New Roman" w:cs="Times New Roman"/>
          <w:sz w:val="22"/>
        </w:rPr>
        <w:t xml:space="preserve">, </w:t>
      </w:r>
      <w:r w:rsidRPr="00A71226">
        <w:rPr>
          <w:rFonts w:ascii="Times New Roman" w:hAnsi="Times New Roman" w:cs="Times New Roman"/>
          <w:i/>
          <w:iCs/>
          <w:sz w:val="22"/>
        </w:rPr>
        <w:t>P</w:t>
      </w:r>
      <w:r w:rsidRPr="00A71226">
        <w:rPr>
          <w:rFonts w:ascii="Times New Roman" w:hAnsi="Times New Roman" w:cs="Times New Roman"/>
          <w:sz w:val="22"/>
        </w:rPr>
        <w:t xml:space="preserve"> &lt; 0.05; </w:t>
      </w:r>
      <w:r w:rsidRPr="000C34D0">
        <w:rPr>
          <w:rFonts w:ascii="Times New Roman" w:eastAsia="メイリオ" w:hAnsi="Times New Roman" w:cs="Times New Roman"/>
          <w:color w:val="000000"/>
          <w:sz w:val="22"/>
        </w:rPr>
        <w:t>‡‡</w:t>
      </w:r>
      <w:r w:rsidRPr="00A71226">
        <w:rPr>
          <w:rFonts w:ascii="Times New Roman" w:hAnsi="Times New Roman" w:cs="Times New Roman"/>
          <w:sz w:val="22"/>
        </w:rPr>
        <w:t xml:space="preserve">, </w:t>
      </w:r>
      <w:r w:rsidRPr="00A71226">
        <w:rPr>
          <w:rFonts w:ascii="Times New Roman" w:hAnsi="Times New Roman" w:cs="Times New Roman"/>
          <w:i/>
          <w:iCs/>
          <w:sz w:val="22"/>
        </w:rPr>
        <w:t>P</w:t>
      </w:r>
      <w:r w:rsidRPr="00A71226">
        <w:rPr>
          <w:rFonts w:ascii="Times New Roman" w:hAnsi="Times New Roman" w:cs="Times New Roman"/>
          <w:sz w:val="22"/>
        </w:rPr>
        <w:t xml:space="preserve"> &lt; 0.01 versus </w:t>
      </w:r>
      <w:bookmarkStart w:id="0" w:name="_Hlk143124831"/>
      <w:r w:rsidRPr="00A71226">
        <w:rPr>
          <w:rFonts w:ascii="Times New Roman" w:hAnsi="Times New Roman" w:cs="Times New Roman"/>
          <w:sz w:val="22"/>
        </w:rPr>
        <w:t xml:space="preserve">the </w:t>
      </w:r>
      <w:r w:rsidR="00CB0723">
        <w:rPr>
          <w:rFonts w:ascii="Times New Roman" w:hAnsi="Times New Roman" w:cs="Times New Roman"/>
          <w:sz w:val="22"/>
        </w:rPr>
        <w:t>a</w:t>
      </w:r>
      <w:r w:rsidR="00CB0723" w:rsidRPr="00CB0723">
        <w:rPr>
          <w:rFonts w:ascii="Times New Roman" w:hAnsi="Times New Roman" w:cs="Times New Roman"/>
          <w:sz w:val="22"/>
        </w:rPr>
        <w:t>ge distribution of patients</w:t>
      </w:r>
      <w:bookmarkEnd w:id="0"/>
      <w:r w:rsidR="00607795" w:rsidRPr="002A4787">
        <w:rPr>
          <w:rFonts w:ascii="Times New Roman" w:hAnsi="Times New Roman" w:cs="Times New Roman"/>
          <w:sz w:val="22"/>
        </w:rPr>
        <w:t xml:space="preserve"> </w:t>
      </w:r>
      <w:r w:rsidR="00CB0723">
        <w:rPr>
          <w:rFonts w:ascii="Times New Roman" w:hAnsi="Times New Roman" w:cs="Times New Roman"/>
          <w:sz w:val="22"/>
        </w:rPr>
        <w:t xml:space="preserve">with </w:t>
      </w:r>
      <w:r w:rsidR="00607795" w:rsidRPr="002A4787">
        <w:rPr>
          <w:rFonts w:ascii="Times New Roman" w:hAnsi="Times New Roman" w:cs="Times New Roman"/>
          <w:sz w:val="22"/>
        </w:rPr>
        <w:t>PVL-negative MSSA or MRSA strains</w:t>
      </w:r>
      <w:r w:rsidRPr="00A71226">
        <w:rPr>
          <w:rFonts w:ascii="Times New Roman" w:hAnsi="Times New Roman" w:cs="Times New Roman"/>
          <w:sz w:val="22"/>
        </w:rPr>
        <w:t xml:space="preserve"> by </w:t>
      </w:r>
      <w:bookmarkStart w:id="1" w:name="_Hlk143124865"/>
      <w:r w:rsidR="00CB0723" w:rsidRPr="00CB0723">
        <w:rPr>
          <w:rFonts w:ascii="Times New Roman" w:hAnsi="Times New Roman" w:cs="Times New Roman"/>
          <w:sz w:val="22"/>
        </w:rPr>
        <w:t>Mann–Whitney U test</w:t>
      </w:r>
      <w:bookmarkEnd w:id="1"/>
      <w:r w:rsidRPr="00A71226">
        <w:rPr>
          <w:rFonts w:ascii="Times New Roman" w:hAnsi="Times New Roman" w:cs="Times New Roman"/>
          <w:sz w:val="22"/>
        </w:rPr>
        <w:t>.</w:t>
      </w:r>
    </w:p>
    <w:p w14:paraId="1ED4CCCB" w14:textId="657EF249" w:rsidR="00D01AC8" w:rsidRPr="00D01AC8" w:rsidRDefault="00D01AC8">
      <w:pPr>
        <w:rPr>
          <w:rFonts w:ascii="Times New Roman" w:hAnsi="Times New Roman" w:cs="Times New Roman"/>
          <w:sz w:val="22"/>
        </w:rPr>
      </w:pPr>
      <w:r w:rsidRPr="00225E08">
        <w:rPr>
          <w:rFonts w:ascii="Times New Roman" w:hAnsi="Times New Roman" w:cs="Times New Roman"/>
          <w:sz w:val="22"/>
        </w:rPr>
        <w:t>ND, no data.</w:t>
      </w:r>
    </w:p>
    <w:sectPr w:rsidR="00D01AC8" w:rsidRPr="00D01AC8" w:rsidSect="007067C9">
      <w:pgSz w:w="16838" w:h="11906" w:orient="landscape" w:code="9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41A6B3" w14:textId="77777777" w:rsidR="00743F4D" w:rsidRDefault="00743F4D" w:rsidP="009C109F">
      <w:r>
        <w:separator/>
      </w:r>
    </w:p>
  </w:endnote>
  <w:endnote w:type="continuationSeparator" w:id="0">
    <w:p w14:paraId="23D1EF82" w14:textId="77777777" w:rsidR="00743F4D" w:rsidRDefault="00743F4D" w:rsidP="009C10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0A144A" w14:textId="77777777" w:rsidR="00743F4D" w:rsidRDefault="00743F4D" w:rsidP="009C109F">
      <w:r>
        <w:separator/>
      </w:r>
    </w:p>
  </w:footnote>
  <w:footnote w:type="continuationSeparator" w:id="0">
    <w:p w14:paraId="123FF061" w14:textId="77777777" w:rsidR="00743F4D" w:rsidRDefault="00743F4D" w:rsidP="009C10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309"/>
    <w:rsid w:val="00002361"/>
    <w:rsid w:val="00014CC2"/>
    <w:rsid w:val="000243CE"/>
    <w:rsid w:val="00030DC2"/>
    <w:rsid w:val="00034D9F"/>
    <w:rsid w:val="00034E6A"/>
    <w:rsid w:val="00035309"/>
    <w:rsid w:val="00043A9B"/>
    <w:rsid w:val="0004512C"/>
    <w:rsid w:val="0005135C"/>
    <w:rsid w:val="00060F92"/>
    <w:rsid w:val="00061D44"/>
    <w:rsid w:val="0009286C"/>
    <w:rsid w:val="0009589F"/>
    <w:rsid w:val="000C15B4"/>
    <w:rsid w:val="000C34D0"/>
    <w:rsid w:val="000D3B4B"/>
    <w:rsid w:val="000D4134"/>
    <w:rsid w:val="000D6BC4"/>
    <w:rsid w:val="000E1971"/>
    <w:rsid w:val="000E4B6D"/>
    <w:rsid w:val="000F1FCE"/>
    <w:rsid w:val="000F3A03"/>
    <w:rsid w:val="000F6459"/>
    <w:rsid w:val="0011521A"/>
    <w:rsid w:val="00122E67"/>
    <w:rsid w:val="0012549F"/>
    <w:rsid w:val="00126598"/>
    <w:rsid w:val="001377B9"/>
    <w:rsid w:val="0014196C"/>
    <w:rsid w:val="00141F74"/>
    <w:rsid w:val="0014375E"/>
    <w:rsid w:val="00152EF9"/>
    <w:rsid w:val="0015377C"/>
    <w:rsid w:val="00166751"/>
    <w:rsid w:val="00166A41"/>
    <w:rsid w:val="00176369"/>
    <w:rsid w:val="00187B91"/>
    <w:rsid w:val="0019601B"/>
    <w:rsid w:val="001B034F"/>
    <w:rsid w:val="001C6232"/>
    <w:rsid w:val="001D6D5C"/>
    <w:rsid w:val="001E4338"/>
    <w:rsid w:val="001F0577"/>
    <w:rsid w:val="001F53C0"/>
    <w:rsid w:val="0020033C"/>
    <w:rsid w:val="0020082A"/>
    <w:rsid w:val="002031F0"/>
    <w:rsid w:val="002179C7"/>
    <w:rsid w:val="00225E08"/>
    <w:rsid w:val="0025166D"/>
    <w:rsid w:val="002608AE"/>
    <w:rsid w:val="00270295"/>
    <w:rsid w:val="00283672"/>
    <w:rsid w:val="00290349"/>
    <w:rsid w:val="0029063F"/>
    <w:rsid w:val="0029245C"/>
    <w:rsid w:val="002A0705"/>
    <w:rsid w:val="002A409E"/>
    <w:rsid w:val="002A4787"/>
    <w:rsid w:val="002A5BC5"/>
    <w:rsid w:val="002B2D55"/>
    <w:rsid w:val="002B6104"/>
    <w:rsid w:val="002B695E"/>
    <w:rsid w:val="002D0BF5"/>
    <w:rsid w:val="002D1299"/>
    <w:rsid w:val="002E70A3"/>
    <w:rsid w:val="002F6D83"/>
    <w:rsid w:val="002F6E27"/>
    <w:rsid w:val="00310B65"/>
    <w:rsid w:val="003254EF"/>
    <w:rsid w:val="0032682F"/>
    <w:rsid w:val="003333A6"/>
    <w:rsid w:val="00334808"/>
    <w:rsid w:val="0034158A"/>
    <w:rsid w:val="00343707"/>
    <w:rsid w:val="00352DBC"/>
    <w:rsid w:val="00353148"/>
    <w:rsid w:val="0035770F"/>
    <w:rsid w:val="00360CA3"/>
    <w:rsid w:val="00367E6A"/>
    <w:rsid w:val="0037783A"/>
    <w:rsid w:val="0038044C"/>
    <w:rsid w:val="00381615"/>
    <w:rsid w:val="00381EDE"/>
    <w:rsid w:val="00393204"/>
    <w:rsid w:val="00396F4D"/>
    <w:rsid w:val="003A638E"/>
    <w:rsid w:val="003A63C8"/>
    <w:rsid w:val="003B224B"/>
    <w:rsid w:val="003D4EEF"/>
    <w:rsid w:val="003E7E21"/>
    <w:rsid w:val="003F191A"/>
    <w:rsid w:val="004003D8"/>
    <w:rsid w:val="00402528"/>
    <w:rsid w:val="0040427F"/>
    <w:rsid w:val="004055A2"/>
    <w:rsid w:val="0042399E"/>
    <w:rsid w:val="00425656"/>
    <w:rsid w:val="00431CFC"/>
    <w:rsid w:val="004341D7"/>
    <w:rsid w:val="00436876"/>
    <w:rsid w:val="004412FB"/>
    <w:rsid w:val="004537AD"/>
    <w:rsid w:val="004568F7"/>
    <w:rsid w:val="0046552C"/>
    <w:rsid w:val="004905D9"/>
    <w:rsid w:val="00497648"/>
    <w:rsid w:val="004A7AA0"/>
    <w:rsid w:val="004B212D"/>
    <w:rsid w:val="004B34E0"/>
    <w:rsid w:val="004B48EB"/>
    <w:rsid w:val="004C2718"/>
    <w:rsid w:val="004C3851"/>
    <w:rsid w:val="004C51B7"/>
    <w:rsid w:val="004F5353"/>
    <w:rsid w:val="0051433A"/>
    <w:rsid w:val="00515426"/>
    <w:rsid w:val="00516B87"/>
    <w:rsid w:val="00524AFF"/>
    <w:rsid w:val="00533779"/>
    <w:rsid w:val="00533E39"/>
    <w:rsid w:val="005436F7"/>
    <w:rsid w:val="00557A1E"/>
    <w:rsid w:val="0056279B"/>
    <w:rsid w:val="005650FB"/>
    <w:rsid w:val="00571AE5"/>
    <w:rsid w:val="00574D19"/>
    <w:rsid w:val="00581600"/>
    <w:rsid w:val="00587620"/>
    <w:rsid w:val="00587D3F"/>
    <w:rsid w:val="005A1C54"/>
    <w:rsid w:val="005A43B1"/>
    <w:rsid w:val="005A59F2"/>
    <w:rsid w:val="005A7B5B"/>
    <w:rsid w:val="005B7A89"/>
    <w:rsid w:val="005C10A3"/>
    <w:rsid w:val="005D749E"/>
    <w:rsid w:val="005E275D"/>
    <w:rsid w:val="005E2CE1"/>
    <w:rsid w:val="005F13EC"/>
    <w:rsid w:val="00602C6F"/>
    <w:rsid w:val="00604F93"/>
    <w:rsid w:val="00607795"/>
    <w:rsid w:val="0062200F"/>
    <w:rsid w:val="006241F7"/>
    <w:rsid w:val="00625C78"/>
    <w:rsid w:val="00627C3E"/>
    <w:rsid w:val="00656815"/>
    <w:rsid w:val="00672C23"/>
    <w:rsid w:val="006759D4"/>
    <w:rsid w:val="00675A0C"/>
    <w:rsid w:val="00680D0F"/>
    <w:rsid w:val="006952A8"/>
    <w:rsid w:val="00697686"/>
    <w:rsid w:val="006A1412"/>
    <w:rsid w:val="006B19E5"/>
    <w:rsid w:val="006B36E2"/>
    <w:rsid w:val="006C0092"/>
    <w:rsid w:val="006C2421"/>
    <w:rsid w:val="006C311E"/>
    <w:rsid w:val="006E52CD"/>
    <w:rsid w:val="006E6DD9"/>
    <w:rsid w:val="006E76EB"/>
    <w:rsid w:val="0070040B"/>
    <w:rsid w:val="007067C9"/>
    <w:rsid w:val="007075E7"/>
    <w:rsid w:val="0071041D"/>
    <w:rsid w:val="00714519"/>
    <w:rsid w:val="007149C1"/>
    <w:rsid w:val="007172DE"/>
    <w:rsid w:val="00731136"/>
    <w:rsid w:val="00737556"/>
    <w:rsid w:val="007376BA"/>
    <w:rsid w:val="00740363"/>
    <w:rsid w:val="00743F4D"/>
    <w:rsid w:val="007474E1"/>
    <w:rsid w:val="007517F0"/>
    <w:rsid w:val="007566FF"/>
    <w:rsid w:val="00765328"/>
    <w:rsid w:val="00777217"/>
    <w:rsid w:val="00781EBE"/>
    <w:rsid w:val="007854F6"/>
    <w:rsid w:val="007A2551"/>
    <w:rsid w:val="007C0074"/>
    <w:rsid w:val="007C0E56"/>
    <w:rsid w:val="007C449C"/>
    <w:rsid w:val="007D2CC2"/>
    <w:rsid w:val="007D61EE"/>
    <w:rsid w:val="00810FDA"/>
    <w:rsid w:val="00813159"/>
    <w:rsid w:val="00813695"/>
    <w:rsid w:val="00814663"/>
    <w:rsid w:val="008171A1"/>
    <w:rsid w:val="008501A4"/>
    <w:rsid w:val="00872D57"/>
    <w:rsid w:val="00880C6F"/>
    <w:rsid w:val="00883C65"/>
    <w:rsid w:val="00892009"/>
    <w:rsid w:val="0089595E"/>
    <w:rsid w:val="008B6BAD"/>
    <w:rsid w:val="008C600D"/>
    <w:rsid w:val="008D1681"/>
    <w:rsid w:val="008D5E70"/>
    <w:rsid w:val="008D68C3"/>
    <w:rsid w:val="00907E6F"/>
    <w:rsid w:val="00923FB6"/>
    <w:rsid w:val="00934E7C"/>
    <w:rsid w:val="0094575C"/>
    <w:rsid w:val="00955256"/>
    <w:rsid w:val="009577FD"/>
    <w:rsid w:val="00962035"/>
    <w:rsid w:val="00964DAC"/>
    <w:rsid w:val="009679AC"/>
    <w:rsid w:val="009749BB"/>
    <w:rsid w:val="00976877"/>
    <w:rsid w:val="009942EB"/>
    <w:rsid w:val="00995532"/>
    <w:rsid w:val="00997162"/>
    <w:rsid w:val="009A7D02"/>
    <w:rsid w:val="009B3E69"/>
    <w:rsid w:val="009C109F"/>
    <w:rsid w:val="009C560B"/>
    <w:rsid w:val="009D1A7B"/>
    <w:rsid w:val="009D6972"/>
    <w:rsid w:val="009E10D8"/>
    <w:rsid w:val="009E223F"/>
    <w:rsid w:val="009E4329"/>
    <w:rsid w:val="009F2A8B"/>
    <w:rsid w:val="00A0295A"/>
    <w:rsid w:val="00A236A3"/>
    <w:rsid w:val="00A378CF"/>
    <w:rsid w:val="00A52B9F"/>
    <w:rsid w:val="00A6037F"/>
    <w:rsid w:val="00A71226"/>
    <w:rsid w:val="00A712E1"/>
    <w:rsid w:val="00A91F47"/>
    <w:rsid w:val="00A926A7"/>
    <w:rsid w:val="00AB38FF"/>
    <w:rsid w:val="00AB5138"/>
    <w:rsid w:val="00AB5680"/>
    <w:rsid w:val="00AC08B5"/>
    <w:rsid w:val="00AD5E8A"/>
    <w:rsid w:val="00AE5A26"/>
    <w:rsid w:val="00AF19E7"/>
    <w:rsid w:val="00B029CB"/>
    <w:rsid w:val="00B135A7"/>
    <w:rsid w:val="00B13F9F"/>
    <w:rsid w:val="00B25790"/>
    <w:rsid w:val="00B26471"/>
    <w:rsid w:val="00B33442"/>
    <w:rsid w:val="00B454DE"/>
    <w:rsid w:val="00B62FE7"/>
    <w:rsid w:val="00B81EB3"/>
    <w:rsid w:val="00B86058"/>
    <w:rsid w:val="00B936C8"/>
    <w:rsid w:val="00BA4645"/>
    <w:rsid w:val="00BB5EC9"/>
    <w:rsid w:val="00BB6A44"/>
    <w:rsid w:val="00BC29DF"/>
    <w:rsid w:val="00BD1AF2"/>
    <w:rsid w:val="00BD4775"/>
    <w:rsid w:val="00BE7971"/>
    <w:rsid w:val="00C10D8C"/>
    <w:rsid w:val="00C21481"/>
    <w:rsid w:val="00C36B33"/>
    <w:rsid w:val="00C37225"/>
    <w:rsid w:val="00C4021E"/>
    <w:rsid w:val="00C416CB"/>
    <w:rsid w:val="00C4258A"/>
    <w:rsid w:val="00C525AE"/>
    <w:rsid w:val="00C5740C"/>
    <w:rsid w:val="00C72803"/>
    <w:rsid w:val="00C74B67"/>
    <w:rsid w:val="00C804AC"/>
    <w:rsid w:val="00C80A9A"/>
    <w:rsid w:val="00CA01F5"/>
    <w:rsid w:val="00CA4562"/>
    <w:rsid w:val="00CB0723"/>
    <w:rsid w:val="00CB0A14"/>
    <w:rsid w:val="00CB1959"/>
    <w:rsid w:val="00CB3613"/>
    <w:rsid w:val="00CD476C"/>
    <w:rsid w:val="00CD7A34"/>
    <w:rsid w:val="00CE3361"/>
    <w:rsid w:val="00CE77CB"/>
    <w:rsid w:val="00CF79CB"/>
    <w:rsid w:val="00D01AC8"/>
    <w:rsid w:val="00D02CEB"/>
    <w:rsid w:val="00D03319"/>
    <w:rsid w:val="00D0519A"/>
    <w:rsid w:val="00D05BB4"/>
    <w:rsid w:val="00D0606A"/>
    <w:rsid w:val="00D10457"/>
    <w:rsid w:val="00D105F1"/>
    <w:rsid w:val="00D17F2B"/>
    <w:rsid w:val="00D41554"/>
    <w:rsid w:val="00D43A28"/>
    <w:rsid w:val="00D43E49"/>
    <w:rsid w:val="00D45072"/>
    <w:rsid w:val="00D55618"/>
    <w:rsid w:val="00D65386"/>
    <w:rsid w:val="00D6618B"/>
    <w:rsid w:val="00D67A0C"/>
    <w:rsid w:val="00D75337"/>
    <w:rsid w:val="00D80938"/>
    <w:rsid w:val="00D852A1"/>
    <w:rsid w:val="00D9181E"/>
    <w:rsid w:val="00D93737"/>
    <w:rsid w:val="00D95885"/>
    <w:rsid w:val="00DA087D"/>
    <w:rsid w:val="00DA6942"/>
    <w:rsid w:val="00DC297A"/>
    <w:rsid w:val="00DC42C7"/>
    <w:rsid w:val="00DD6CE0"/>
    <w:rsid w:val="00DE4108"/>
    <w:rsid w:val="00DF3AD0"/>
    <w:rsid w:val="00E02CFD"/>
    <w:rsid w:val="00E03438"/>
    <w:rsid w:val="00E1087B"/>
    <w:rsid w:val="00E2422B"/>
    <w:rsid w:val="00E3509D"/>
    <w:rsid w:val="00E45E7F"/>
    <w:rsid w:val="00E474F9"/>
    <w:rsid w:val="00E478B4"/>
    <w:rsid w:val="00E52037"/>
    <w:rsid w:val="00E60E98"/>
    <w:rsid w:val="00E61811"/>
    <w:rsid w:val="00E62B40"/>
    <w:rsid w:val="00E86302"/>
    <w:rsid w:val="00E90403"/>
    <w:rsid w:val="00EA2C59"/>
    <w:rsid w:val="00EC7E14"/>
    <w:rsid w:val="00ED7E9A"/>
    <w:rsid w:val="00F05422"/>
    <w:rsid w:val="00F05CFD"/>
    <w:rsid w:val="00F12403"/>
    <w:rsid w:val="00F139FD"/>
    <w:rsid w:val="00F27778"/>
    <w:rsid w:val="00F35621"/>
    <w:rsid w:val="00F40E45"/>
    <w:rsid w:val="00F460A8"/>
    <w:rsid w:val="00F63DB8"/>
    <w:rsid w:val="00F66419"/>
    <w:rsid w:val="00F761E1"/>
    <w:rsid w:val="00F7742D"/>
    <w:rsid w:val="00F90FAA"/>
    <w:rsid w:val="00FA44A2"/>
    <w:rsid w:val="00FA5846"/>
    <w:rsid w:val="00FA65B1"/>
    <w:rsid w:val="00FA664D"/>
    <w:rsid w:val="00FB4BEE"/>
    <w:rsid w:val="00FB6373"/>
    <w:rsid w:val="00FD0D23"/>
    <w:rsid w:val="00FD2E8C"/>
    <w:rsid w:val="00FF3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7BF8C11"/>
  <w15:chartTrackingRefBased/>
  <w15:docId w15:val="{241136D3-15B2-4FB4-9C81-7C1466829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02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109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C109F"/>
  </w:style>
  <w:style w:type="paragraph" w:styleId="a5">
    <w:name w:val="footer"/>
    <w:basedOn w:val="a"/>
    <w:link w:val="a6"/>
    <w:uiPriority w:val="99"/>
    <w:unhideWhenUsed/>
    <w:rsid w:val="009C109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C109F"/>
  </w:style>
  <w:style w:type="table" w:styleId="a7">
    <w:name w:val="Table Grid"/>
    <w:basedOn w:val="a1"/>
    <w:uiPriority w:val="39"/>
    <w:rsid w:val="009C10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E108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631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4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627064-983E-4C0F-B766-4D95B432E0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9</TotalTime>
  <Pages>1</Pages>
  <Words>241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子寛</dc:creator>
  <cp:keywords/>
  <dc:description/>
  <cp:lastModifiedBy>金子寛</cp:lastModifiedBy>
  <cp:revision>77</cp:revision>
  <dcterms:created xsi:type="dcterms:W3CDTF">2023-03-09T01:05:00Z</dcterms:created>
  <dcterms:modified xsi:type="dcterms:W3CDTF">2023-08-19T19:36:00Z</dcterms:modified>
</cp:coreProperties>
</file>